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54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72"/>
        <w:gridCol w:w="1220"/>
        <w:gridCol w:w="1134"/>
        <w:gridCol w:w="709"/>
        <w:gridCol w:w="709"/>
      </w:tblGrid>
      <w:tr w:rsidR="00B43F94" w:rsidRPr="00424BAC" w14:paraId="1A65A6B2" w14:textId="77777777" w:rsidTr="00E72135">
        <w:trPr>
          <w:trHeight w:val="300"/>
        </w:trPr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D0A7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367D1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Vir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28BE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Mean 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DE1A1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424BAC">
              <w:rPr>
                <w:rFonts w:ascii="Calibri" w:hAnsi="Calibri"/>
                <w:b/>
                <w:sz w:val="22"/>
                <w:szCs w:val="22"/>
              </w:rPr>
              <w:t>95% CIs</w:t>
            </w:r>
          </w:p>
        </w:tc>
      </w:tr>
      <w:tr w:rsidR="00B43F94" w:rsidRPr="00424BAC" w14:paraId="33EB40D0" w14:textId="77777777" w:rsidTr="00E72135">
        <w:trPr>
          <w:trHeight w:val="300"/>
        </w:trPr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BFE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affini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AE1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  <w:t>DAffS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E33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0282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8185C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2</w:t>
            </w:r>
          </w:p>
        </w:tc>
      </w:tr>
      <w:tr w:rsidR="00B43F94" w:rsidRPr="00424BAC" w14:paraId="0E276B45" w14:textId="77777777" w:rsidTr="00E72135">
        <w:trPr>
          <w:trHeight w:val="300"/>
        </w:trPr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632238A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affini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2E4A814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mmS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10C45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48CC24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CC640E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B43F94" w:rsidRPr="00424BAC" w14:paraId="5ABA904D" w14:textId="77777777" w:rsidTr="00E72135">
        <w:trPr>
          <w:trHeight w:val="300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E50D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affinis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D2ED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elSV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B893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9727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16C0A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B43F94" w:rsidRPr="00424BAC" w14:paraId="7709904B" w14:textId="77777777" w:rsidTr="00E72135">
        <w:trPr>
          <w:trHeight w:val="300"/>
        </w:trPr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BD8D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immigrans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AB36B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  <w:t>DImmS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10F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1F91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095A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39</w:t>
            </w:r>
          </w:p>
        </w:tc>
      </w:tr>
      <w:tr w:rsidR="00B43F94" w:rsidRPr="00424BAC" w14:paraId="52B3C53D" w14:textId="77777777" w:rsidTr="00E72135">
        <w:trPr>
          <w:trHeight w:val="300"/>
        </w:trPr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44F17BD7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immigrans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28C4D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elS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144EDC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23758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21A9D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B43F94" w:rsidRPr="00424BAC" w14:paraId="68580402" w14:textId="77777777" w:rsidTr="00E72135">
        <w:trPr>
          <w:trHeight w:val="300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8495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immigrans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36A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bsSV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5512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7A6B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1D6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B43F94" w:rsidRPr="00424BAC" w14:paraId="495B7732" w14:textId="77777777" w:rsidTr="00E72135">
        <w:trPr>
          <w:trHeight w:val="300"/>
        </w:trPr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A9C7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melanogaster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40418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  <w:t>DMelS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ED8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2197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9E0E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B43F94" w:rsidRPr="00424BAC" w14:paraId="59DF85CA" w14:textId="77777777" w:rsidTr="00E72135">
        <w:trPr>
          <w:trHeight w:val="300"/>
        </w:trPr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4F89985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melanogaster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02673C8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ffS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34B226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A32444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B2EA9E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B43F94" w:rsidRPr="00424BAC" w14:paraId="606BC84C" w14:textId="77777777" w:rsidTr="00E72135">
        <w:trPr>
          <w:trHeight w:val="300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80C7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melanogaster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4FCD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ObsSV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288B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71165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32AB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B43F94" w:rsidRPr="00424BAC" w14:paraId="70ABF62E" w14:textId="77777777" w:rsidTr="00E72135">
        <w:trPr>
          <w:trHeight w:val="300"/>
        </w:trPr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00751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obscura</w:t>
            </w:r>
            <w:proofErr w:type="spellEnd"/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583FF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b/>
                <w:color w:val="FF0000"/>
                <w:sz w:val="22"/>
                <w:szCs w:val="22"/>
              </w:rPr>
              <w:t>DObsSV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591BF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5.8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2A7F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C295F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.23</w:t>
            </w:r>
          </w:p>
        </w:tc>
      </w:tr>
      <w:tr w:rsidR="00B43F94" w:rsidRPr="00424BAC" w14:paraId="10A2C0E6" w14:textId="77777777" w:rsidTr="00E72135">
        <w:trPr>
          <w:trHeight w:val="300"/>
        </w:trPr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1010264B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obscura</w:t>
            </w:r>
            <w:proofErr w:type="spellEnd"/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699CE28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AffSV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6B63C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0A169A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206FC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44</w:t>
            </w:r>
          </w:p>
        </w:tc>
      </w:tr>
      <w:tr w:rsidR="00B43F94" w:rsidRPr="00424BAC" w14:paraId="500F3F70" w14:textId="77777777" w:rsidTr="00E72135">
        <w:trPr>
          <w:trHeight w:val="300"/>
        </w:trPr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F8BE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D.obscura</w:t>
            </w:r>
            <w:proofErr w:type="spellEnd"/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6BE9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MelSV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B025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67DC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5CC2" w14:textId="77777777" w:rsidR="00B43F94" w:rsidRPr="007104AC" w:rsidRDefault="00B43F94" w:rsidP="00E72135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7104A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.98</w:t>
            </w:r>
          </w:p>
        </w:tc>
      </w:tr>
    </w:tbl>
    <w:p w14:paraId="7C325DC5" w14:textId="6AEE2589" w:rsidR="00B43F94" w:rsidRPr="00830780" w:rsidRDefault="00B43F94" w:rsidP="00B43F94">
      <w:pPr>
        <w:spacing w:line="276" w:lineRule="auto"/>
        <w:rPr>
          <w:rFonts w:ascii="Calibri" w:hAnsi="Calibri"/>
          <w:sz w:val="22"/>
          <w:szCs w:val="22"/>
        </w:rPr>
      </w:pPr>
      <w:r w:rsidRPr="00424BAC">
        <w:rPr>
          <w:rFonts w:ascii="Calibri" w:hAnsi="Calibri"/>
          <w:b/>
          <w:sz w:val="22"/>
          <w:szCs w:val="22"/>
        </w:rPr>
        <w:t xml:space="preserve">Table S2. Estimates of genetic variation for each host virus combination. </w:t>
      </w:r>
      <w:r w:rsidRPr="00424BAC">
        <w:rPr>
          <w:rFonts w:ascii="Calibri" w:hAnsi="Calibri"/>
          <w:sz w:val="22"/>
          <w:szCs w:val="22"/>
        </w:rPr>
        <w:t>The natural virus for each host is in red and bold.</w:t>
      </w:r>
      <w:r>
        <w:rPr>
          <w:rFonts w:ascii="Calibri" w:hAnsi="Calibri"/>
          <w:sz w:val="22"/>
          <w:szCs w:val="22"/>
        </w:rPr>
        <w:t xml:space="preserve"> Genetic variances are estimated from the among-family variances in viral load.</w:t>
      </w:r>
      <w:bookmarkStart w:id="0" w:name="_GoBack"/>
      <w:bookmarkEnd w:id="0"/>
    </w:p>
    <w:sectPr w:rsidR="00B43F94" w:rsidRPr="00830780" w:rsidSect="00BD03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94"/>
    <w:rsid w:val="00014702"/>
    <w:rsid w:val="0008214E"/>
    <w:rsid w:val="000A1ACF"/>
    <w:rsid w:val="000B5B47"/>
    <w:rsid w:val="000F6AF8"/>
    <w:rsid w:val="00163C6D"/>
    <w:rsid w:val="001709AC"/>
    <w:rsid w:val="0024776E"/>
    <w:rsid w:val="002A185D"/>
    <w:rsid w:val="002C5CEF"/>
    <w:rsid w:val="003435BB"/>
    <w:rsid w:val="0037132F"/>
    <w:rsid w:val="003C1F9C"/>
    <w:rsid w:val="003C2869"/>
    <w:rsid w:val="003C4C81"/>
    <w:rsid w:val="00583068"/>
    <w:rsid w:val="005C2933"/>
    <w:rsid w:val="006358CC"/>
    <w:rsid w:val="006B74AD"/>
    <w:rsid w:val="006C2FF9"/>
    <w:rsid w:val="008118F3"/>
    <w:rsid w:val="0081411C"/>
    <w:rsid w:val="00837F37"/>
    <w:rsid w:val="00877680"/>
    <w:rsid w:val="008A08ED"/>
    <w:rsid w:val="008B632A"/>
    <w:rsid w:val="0093346B"/>
    <w:rsid w:val="00941FCF"/>
    <w:rsid w:val="00A9646E"/>
    <w:rsid w:val="00AD0C56"/>
    <w:rsid w:val="00B1239C"/>
    <w:rsid w:val="00B43F94"/>
    <w:rsid w:val="00BD0359"/>
    <w:rsid w:val="00C81A3A"/>
    <w:rsid w:val="00C97705"/>
    <w:rsid w:val="00D8188A"/>
    <w:rsid w:val="00DA3FC9"/>
    <w:rsid w:val="00DD73C9"/>
    <w:rsid w:val="00F35811"/>
    <w:rsid w:val="00F8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13E8F"/>
  <w15:chartTrackingRefBased/>
  <w15:docId w15:val="{9E6A6921-919E-7548-812E-E0F3B2048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F9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43F94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3F9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F9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don, Ben</dc:creator>
  <cp:keywords/>
  <dc:description/>
  <cp:lastModifiedBy>Longdon, Ben</cp:lastModifiedBy>
  <cp:revision>3</cp:revision>
  <dcterms:created xsi:type="dcterms:W3CDTF">2019-04-08T13:04:00Z</dcterms:created>
  <dcterms:modified xsi:type="dcterms:W3CDTF">2019-04-11T13:38:00Z</dcterms:modified>
</cp:coreProperties>
</file>